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A2BB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 w14:paraId="6F6E87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drawing>
          <wp:inline distT="0" distB="0" distL="114300" distR="114300">
            <wp:extent cx="5147945" cy="6079490"/>
            <wp:effectExtent l="0" t="0" r="508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rcRect t="1375" b="16825"/>
                    <a:stretch>
                      <a:fillRect/>
                    </a:stretch>
                  </pic:blipFill>
                  <pic:spPr>
                    <a:xfrm>
                      <a:off x="0" y="0"/>
                      <a:ext cx="5147945" cy="607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226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4 Fig.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Temporal trends of disease burden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for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lymphoma, multiple myeloma, and other hematological neoplasms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in mainland China 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by sex (1990−2021)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.</w:t>
      </w:r>
    </w:p>
    <w:p w14:paraId="2629F0D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 xml:space="preserve">(A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age-standardized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prevalenc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rates (ASPR), incidence rates (ASIR),  mortality rates (ASMR), and DALY rates (ASDR) for Hodgkin lymphoma (HL). (B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SPR, ASIR, ASMR, ASDR for Burkitt lymphoma (BL). (C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SPR, ASIR, ASMR, ASDR for other non-Hodgkin lymphoma (NHL) . (D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ASPR, ASIR, ASMR, ASDR for multiple myeloma (MM). (E) </w:t>
      </w:r>
      <w:r>
        <w:rPr>
          <w:rFonts w:hint="default" w:ascii="Times New Roman" w:hAnsi="Times New Roman" w:eastAsia="宋体" w:cs="Times New Roman"/>
          <w:lang w:val="en-US" w:eastAsia="zh-CN"/>
        </w:rPr>
        <w:t>Temporal trend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of ASPR, ASIR, ASMR, ASDR for and myelodysplastic, myeloproliferative (MD/MP), and other hematopoietic neoplasms. </w:t>
      </w:r>
    </w:p>
    <w:bookmarkEnd w:id="0"/>
    <w:p w14:paraId="0294B03C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4A000E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A31999"/>
    <w:rsid w:val="64F61D79"/>
    <w:rsid w:val="651B7F22"/>
    <w:rsid w:val="65363F24"/>
    <w:rsid w:val="654E07CD"/>
    <w:rsid w:val="65DC108C"/>
    <w:rsid w:val="65FE0EE5"/>
    <w:rsid w:val="66AD46B9"/>
    <w:rsid w:val="66DE0D17"/>
    <w:rsid w:val="68B0396F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1</Words>
  <Characters>4808</Characters>
  <Lines>0</Lines>
  <Paragraphs>0</Paragraphs>
  <TotalTime>18</TotalTime>
  <ScaleCrop>false</ScaleCrop>
  <LinksUpToDate>false</LinksUpToDate>
  <CharactersWithSpaces>56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0:4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